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360"/>
        <w:tblW w:w="0" w:type="auto"/>
        <w:tblLook w:val="04A0" w:firstRow="1" w:lastRow="0" w:firstColumn="1" w:lastColumn="0" w:noHBand="0" w:noVBand="1"/>
      </w:tblPr>
      <w:tblGrid>
        <w:gridCol w:w="7524"/>
        <w:gridCol w:w="1763"/>
      </w:tblGrid>
      <w:tr w:rsidR="006A2FA0" w:rsidRPr="006A2FA0" w14:paraId="03D4CCFE" w14:textId="77777777" w:rsidTr="00192DC3">
        <w:trPr>
          <w:trHeight w:val="581"/>
        </w:trPr>
        <w:tc>
          <w:tcPr>
            <w:tcW w:w="7524" w:type="dxa"/>
          </w:tcPr>
          <w:p w14:paraId="3363583B" w14:textId="77777777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63" w:type="dxa"/>
          </w:tcPr>
          <w:p w14:paraId="053CAD66" w14:textId="77777777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6A2FA0" w:rsidRPr="006A2FA0" w14:paraId="1743F025" w14:textId="77777777" w:rsidTr="00192DC3">
        <w:trPr>
          <w:trHeight w:val="581"/>
        </w:trPr>
        <w:tc>
          <w:tcPr>
            <w:tcW w:w="7524" w:type="dxa"/>
          </w:tcPr>
          <w:p w14:paraId="15C8E2D3" w14:textId="77777777" w:rsidR="006A2FA0" w:rsidRPr="006A2FA0" w:rsidRDefault="006A2FA0" w:rsidP="00192D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Total Number of participants</w:t>
            </w:r>
          </w:p>
        </w:tc>
        <w:tc>
          <w:tcPr>
            <w:tcW w:w="1763" w:type="dxa"/>
          </w:tcPr>
          <w:p w14:paraId="56B2751E" w14:textId="77777777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A2FA0" w:rsidRPr="006A2FA0" w14:paraId="7984D0EA" w14:textId="77777777" w:rsidTr="00192DC3">
        <w:trPr>
          <w:trHeight w:val="521"/>
        </w:trPr>
        <w:tc>
          <w:tcPr>
            <w:tcW w:w="7524" w:type="dxa"/>
          </w:tcPr>
          <w:p w14:paraId="246072AA" w14:textId="77777777" w:rsidR="006A2FA0" w:rsidRPr="006A2FA0" w:rsidRDefault="006A2FA0" w:rsidP="00192D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Mean Age (years)</w:t>
            </w:r>
          </w:p>
        </w:tc>
        <w:tc>
          <w:tcPr>
            <w:tcW w:w="1763" w:type="dxa"/>
          </w:tcPr>
          <w:p w14:paraId="231BB894" w14:textId="017A40D7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24.34 ± 4.41</w:t>
            </w:r>
          </w:p>
        </w:tc>
      </w:tr>
      <w:tr w:rsidR="006A2FA0" w:rsidRPr="006A2FA0" w14:paraId="0ED009B4" w14:textId="77777777" w:rsidTr="00192DC3">
        <w:trPr>
          <w:trHeight w:val="521"/>
        </w:trPr>
        <w:tc>
          <w:tcPr>
            <w:tcW w:w="7524" w:type="dxa"/>
          </w:tcPr>
          <w:p w14:paraId="774FA853" w14:textId="77777777" w:rsidR="006A2FA0" w:rsidRPr="006A2FA0" w:rsidRDefault="006A2FA0" w:rsidP="00192D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Median (years)</w:t>
            </w:r>
          </w:p>
        </w:tc>
        <w:tc>
          <w:tcPr>
            <w:tcW w:w="1763" w:type="dxa"/>
          </w:tcPr>
          <w:p w14:paraId="45F97A27" w14:textId="3EEAFA52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A2FA0" w:rsidRPr="006A2FA0" w14:paraId="4E829C22" w14:textId="77777777" w:rsidTr="00192DC3">
        <w:trPr>
          <w:trHeight w:val="521"/>
        </w:trPr>
        <w:tc>
          <w:tcPr>
            <w:tcW w:w="9287" w:type="dxa"/>
            <w:gridSpan w:val="2"/>
          </w:tcPr>
          <w:p w14:paraId="5E110891" w14:textId="77777777" w:rsidR="006A2FA0" w:rsidRPr="006A2FA0" w:rsidRDefault="006A2FA0" w:rsidP="00192D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Gender Distribution</w:t>
            </w:r>
          </w:p>
        </w:tc>
      </w:tr>
      <w:tr w:rsidR="006A2FA0" w:rsidRPr="006A2FA0" w14:paraId="1098FFC0" w14:textId="77777777" w:rsidTr="00192DC3">
        <w:trPr>
          <w:trHeight w:val="521"/>
        </w:trPr>
        <w:tc>
          <w:tcPr>
            <w:tcW w:w="7524" w:type="dxa"/>
          </w:tcPr>
          <w:p w14:paraId="03ACAF0E" w14:textId="77777777" w:rsidR="006A2FA0" w:rsidRPr="006A2FA0" w:rsidRDefault="006A2FA0" w:rsidP="00192D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763" w:type="dxa"/>
          </w:tcPr>
          <w:p w14:paraId="12C45261" w14:textId="579FF4C3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15 (60%)</w:t>
            </w:r>
          </w:p>
        </w:tc>
      </w:tr>
      <w:tr w:rsidR="006A2FA0" w:rsidRPr="006A2FA0" w14:paraId="20853252" w14:textId="77777777" w:rsidTr="00192DC3">
        <w:trPr>
          <w:trHeight w:val="521"/>
        </w:trPr>
        <w:tc>
          <w:tcPr>
            <w:tcW w:w="7524" w:type="dxa"/>
          </w:tcPr>
          <w:p w14:paraId="5898182E" w14:textId="77777777" w:rsidR="006A2FA0" w:rsidRPr="006A2FA0" w:rsidRDefault="006A2FA0" w:rsidP="00192DC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763" w:type="dxa"/>
          </w:tcPr>
          <w:p w14:paraId="5DE475B9" w14:textId="414D2E66" w:rsidR="006A2FA0" w:rsidRPr="006A2FA0" w:rsidRDefault="006A2FA0" w:rsidP="00192D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A0">
              <w:rPr>
                <w:rFonts w:ascii="Times New Roman" w:hAnsi="Times New Roman" w:cs="Times New Roman"/>
                <w:sz w:val="24"/>
                <w:szCs w:val="24"/>
              </w:rPr>
              <w:t>10 (40%)</w:t>
            </w:r>
          </w:p>
        </w:tc>
      </w:tr>
    </w:tbl>
    <w:p w14:paraId="37081599" w14:textId="18FB3D38" w:rsidR="006A2FA0" w:rsidRPr="006A2FA0" w:rsidRDefault="00192D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 distribution of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ropou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ipants.</w:t>
      </w:r>
    </w:p>
    <w:p w14:paraId="46B26F8C" w14:textId="77777777" w:rsidR="006A2FA0" w:rsidRDefault="006A2FA0">
      <w:pPr>
        <w:rPr>
          <w:rFonts w:ascii="Times New Roman" w:hAnsi="Times New Roman" w:cs="Times New Roman"/>
        </w:rPr>
      </w:pPr>
    </w:p>
    <w:p w14:paraId="2F690B84" w14:textId="4BA53CCA" w:rsidR="00192DC3" w:rsidRPr="006A2FA0" w:rsidRDefault="00192D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 Comparison of demographic distribution of enrolled and dropout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6"/>
        <w:gridCol w:w="3067"/>
        <w:gridCol w:w="3067"/>
      </w:tblGrid>
      <w:tr w:rsidR="006A2FA0" w:rsidRPr="006A2FA0" w14:paraId="034BEA3C" w14:textId="77777777" w:rsidTr="00192DC3">
        <w:trPr>
          <w:trHeight w:val="577"/>
        </w:trPr>
        <w:tc>
          <w:tcPr>
            <w:tcW w:w="3066" w:type="dxa"/>
          </w:tcPr>
          <w:p w14:paraId="604F2B90" w14:textId="411A86B6" w:rsidR="006A2FA0" w:rsidRPr="006A2FA0" w:rsidRDefault="006A2FA0" w:rsidP="006A2FA0">
            <w:pPr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V</w:t>
            </w:r>
            <w:r w:rsidRPr="006A2FA0">
              <w:rPr>
                <w:rFonts w:ascii="Times New Roman" w:hAnsi="Times New Roman" w:cs="Times New Roman"/>
                <w:b/>
                <w:bCs/>
              </w:rPr>
              <w:t>ariables</w:t>
            </w:r>
          </w:p>
        </w:tc>
        <w:tc>
          <w:tcPr>
            <w:tcW w:w="3067" w:type="dxa"/>
          </w:tcPr>
          <w:tbl>
            <w:tblPr>
              <w:tblW w:w="2039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52"/>
              <w:gridCol w:w="87"/>
            </w:tblGrid>
            <w:tr w:rsidR="006A2FA0" w:rsidRPr="006A2FA0" w14:paraId="1B88983A" w14:textId="77777777" w:rsidTr="00192DC3">
              <w:trPr>
                <w:trHeight w:val="385"/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A982096" w14:textId="60C8B8A4" w:rsidR="006A2FA0" w:rsidRPr="006A2FA0" w:rsidRDefault="00192DC3" w:rsidP="006A2FA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14:ligatures w14:val="none"/>
                    </w:rPr>
                    <w:t xml:space="preserve">Enrolled </w:t>
                  </w:r>
                  <w:r w:rsidR="006A2FA0" w:rsidRPr="006A2FA0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14:ligatures w14:val="none"/>
                    </w:rPr>
                    <w:t>(n=25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27161F" w14:textId="0052B4B6" w:rsidR="006A2FA0" w:rsidRPr="006A2FA0" w:rsidRDefault="006A2FA0" w:rsidP="006A2FA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58472C2C" w14:textId="2A2EAD62" w:rsidR="006A2FA0" w:rsidRPr="006A2FA0" w:rsidRDefault="006A2FA0" w:rsidP="006A2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</w:tcPr>
          <w:p w14:paraId="3D766D4D" w14:textId="7FEB6681" w:rsidR="006A2FA0" w:rsidRPr="006A2FA0" w:rsidRDefault="006A2FA0" w:rsidP="006A2FA0">
            <w:pPr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ropouts (n=25)</w:t>
            </w:r>
          </w:p>
        </w:tc>
      </w:tr>
      <w:tr w:rsidR="006A2FA0" w:rsidRPr="006A2FA0" w14:paraId="7DB7394B" w14:textId="77777777" w:rsidTr="00192DC3">
        <w:trPr>
          <w:trHeight w:val="528"/>
        </w:trPr>
        <w:tc>
          <w:tcPr>
            <w:tcW w:w="3066" w:type="dxa"/>
          </w:tcPr>
          <w:tbl>
            <w:tblPr>
              <w:tblW w:w="1793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3"/>
            </w:tblGrid>
            <w:tr w:rsidR="006A2FA0" w:rsidRPr="006A2FA0" w14:paraId="550E6F63" w14:textId="77777777" w:rsidTr="00192DC3">
              <w:trPr>
                <w:trHeight w:val="385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10D449F" w14:textId="77777777" w:rsidR="006A2FA0" w:rsidRPr="006A2FA0" w:rsidRDefault="006A2FA0" w:rsidP="00192D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6A2FA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ean Age (years)</w:t>
                  </w:r>
                </w:p>
              </w:tc>
            </w:tr>
          </w:tbl>
          <w:p w14:paraId="1265A94F" w14:textId="41F6480C" w:rsidR="006A2FA0" w:rsidRPr="006A2FA0" w:rsidRDefault="006A2FA0" w:rsidP="00192D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</w:tcPr>
          <w:p w14:paraId="611D074D" w14:textId="32F4F136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22.28 ± 5.54</w:t>
            </w:r>
          </w:p>
        </w:tc>
        <w:tc>
          <w:tcPr>
            <w:tcW w:w="3067" w:type="dxa"/>
          </w:tcPr>
          <w:p w14:paraId="31AE1061" w14:textId="701D6ABD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24.34 ± 4.41</w:t>
            </w:r>
          </w:p>
        </w:tc>
      </w:tr>
      <w:tr w:rsidR="006A2FA0" w:rsidRPr="006A2FA0" w14:paraId="59612B6A" w14:textId="77777777" w:rsidTr="00192DC3">
        <w:trPr>
          <w:trHeight w:val="528"/>
        </w:trPr>
        <w:tc>
          <w:tcPr>
            <w:tcW w:w="3066" w:type="dxa"/>
          </w:tcPr>
          <w:tbl>
            <w:tblPr>
              <w:tblW w:w="1977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77"/>
            </w:tblGrid>
            <w:tr w:rsidR="006A2FA0" w:rsidRPr="006A2FA0" w14:paraId="73945AFB" w14:textId="77777777" w:rsidTr="00192DC3">
              <w:trPr>
                <w:trHeight w:val="385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32B69C" w14:textId="77777777" w:rsidR="006A2FA0" w:rsidRPr="006A2FA0" w:rsidRDefault="006A2FA0" w:rsidP="00192D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6A2FA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edian Age (years)</w:t>
                  </w:r>
                </w:p>
              </w:tc>
            </w:tr>
          </w:tbl>
          <w:p w14:paraId="791DED33" w14:textId="4AD10ACE" w:rsidR="006A2FA0" w:rsidRPr="006A2FA0" w:rsidRDefault="006A2FA0" w:rsidP="00192D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</w:tcPr>
          <w:p w14:paraId="0C21C095" w14:textId="6F9FF510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67" w:type="dxa"/>
          </w:tcPr>
          <w:p w14:paraId="05E5BBC5" w14:textId="406CF456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24</w:t>
            </w:r>
          </w:p>
        </w:tc>
      </w:tr>
      <w:tr w:rsidR="006A2FA0" w:rsidRPr="006A2FA0" w14:paraId="68EE0806" w14:textId="77777777" w:rsidTr="00192DC3">
        <w:trPr>
          <w:trHeight w:val="600"/>
        </w:trPr>
        <w:tc>
          <w:tcPr>
            <w:tcW w:w="3066" w:type="dxa"/>
          </w:tcPr>
          <w:tbl>
            <w:tblPr>
              <w:tblW w:w="666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7"/>
            </w:tblGrid>
            <w:tr w:rsidR="006A2FA0" w:rsidRPr="006A2FA0" w14:paraId="59729383" w14:textId="77777777" w:rsidTr="00192DC3">
              <w:trPr>
                <w:trHeight w:val="385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9B860E" w14:textId="77777777" w:rsidR="006A2FA0" w:rsidRPr="006A2FA0" w:rsidRDefault="006A2FA0" w:rsidP="00192D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6A2FA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Males</w:t>
                  </w:r>
                </w:p>
              </w:tc>
            </w:tr>
            <w:tr w:rsidR="006A2FA0" w:rsidRPr="006A2FA0" w14:paraId="483AD587" w14:textId="77777777" w:rsidTr="00192DC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91ECEC" w14:textId="6F527422" w:rsidR="006A2FA0" w:rsidRPr="006A2FA0" w:rsidRDefault="006A2FA0" w:rsidP="00192DC3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7FCB59D8" w14:textId="1492AAE6" w:rsidR="006A2FA0" w:rsidRPr="006A2FA0" w:rsidRDefault="006A2FA0" w:rsidP="00192D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7" w:type="dxa"/>
            <w:vAlign w:val="center"/>
          </w:tcPr>
          <w:p w14:paraId="3742B997" w14:textId="0056157E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13 (52%)</w:t>
            </w:r>
          </w:p>
        </w:tc>
        <w:tc>
          <w:tcPr>
            <w:tcW w:w="3067" w:type="dxa"/>
            <w:vAlign w:val="center"/>
          </w:tcPr>
          <w:p w14:paraId="15D6B518" w14:textId="10870839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15 (60%)</w:t>
            </w:r>
          </w:p>
        </w:tc>
      </w:tr>
      <w:tr w:rsidR="006A2FA0" w:rsidRPr="006A2FA0" w14:paraId="37E2260F" w14:textId="77777777" w:rsidTr="00192DC3">
        <w:trPr>
          <w:trHeight w:val="428"/>
        </w:trPr>
        <w:tc>
          <w:tcPr>
            <w:tcW w:w="3066" w:type="dxa"/>
          </w:tcPr>
          <w:p w14:paraId="0EB6B1C3" w14:textId="493E3429" w:rsidR="006A2FA0" w:rsidRPr="006A2FA0" w:rsidRDefault="006A2FA0" w:rsidP="00192DC3">
            <w:pPr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males</w:t>
            </w:r>
          </w:p>
        </w:tc>
        <w:tc>
          <w:tcPr>
            <w:tcW w:w="3067" w:type="dxa"/>
            <w:vAlign w:val="center"/>
          </w:tcPr>
          <w:p w14:paraId="11CE48AE" w14:textId="01833428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12 (48%)</w:t>
            </w:r>
          </w:p>
        </w:tc>
        <w:tc>
          <w:tcPr>
            <w:tcW w:w="3067" w:type="dxa"/>
            <w:vAlign w:val="center"/>
          </w:tcPr>
          <w:p w14:paraId="31C6EF96" w14:textId="27532A9B" w:rsidR="006A2FA0" w:rsidRPr="006A2FA0" w:rsidRDefault="006A2FA0" w:rsidP="006A2FA0">
            <w:pPr>
              <w:jc w:val="both"/>
              <w:rPr>
                <w:rFonts w:ascii="Times New Roman" w:hAnsi="Times New Roman" w:cs="Times New Roman"/>
              </w:rPr>
            </w:pPr>
            <w:r w:rsidRPr="006A2FA0">
              <w:rPr>
                <w:rFonts w:ascii="Times New Roman" w:hAnsi="Times New Roman" w:cs="Times New Roman"/>
              </w:rPr>
              <w:t>10 (40%)</w:t>
            </w:r>
          </w:p>
        </w:tc>
      </w:tr>
    </w:tbl>
    <w:p w14:paraId="0C5D1F89" w14:textId="77777777" w:rsidR="006A2FA0" w:rsidRPr="006A2FA0" w:rsidRDefault="006A2FA0">
      <w:pPr>
        <w:rPr>
          <w:rFonts w:ascii="Times New Roman" w:hAnsi="Times New Roman" w:cs="Times New Roman"/>
        </w:rPr>
      </w:pPr>
    </w:p>
    <w:p w14:paraId="67D45126" w14:textId="77777777" w:rsidR="006A2FA0" w:rsidRPr="006A2FA0" w:rsidRDefault="006A2FA0">
      <w:pPr>
        <w:rPr>
          <w:rFonts w:ascii="Times New Roman" w:hAnsi="Times New Roman" w:cs="Times New Roman"/>
        </w:rPr>
      </w:pPr>
    </w:p>
    <w:p w14:paraId="670A37D8" w14:textId="77777777" w:rsidR="006A2FA0" w:rsidRPr="006A2FA0" w:rsidRDefault="006A2FA0">
      <w:pPr>
        <w:rPr>
          <w:rFonts w:ascii="Times New Roman" w:hAnsi="Times New Roman" w:cs="Times New Roman"/>
        </w:rPr>
      </w:pPr>
    </w:p>
    <w:sectPr w:rsidR="006A2FA0" w:rsidRPr="006A2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8B"/>
    <w:rsid w:val="000B2FEA"/>
    <w:rsid w:val="00192DC3"/>
    <w:rsid w:val="00226816"/>
    <w:rsid w:val="00675F8B"/>
    <w:rsid w:val="006A2FA0"/>
    <w:rsid w:val="0089200E"/>
    <w:rsid w:val="0095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1EA51"/>
  <w15:chartTrackingRefBased/>
  <w15:docId w15:val="{D92ECE28-803F-4929-9C48-B444D62F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A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F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2FA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Singh [MAHE-MCODS]</dc:creator>
  <cp:keywords/>
  <dc:description/>
  <cp:lastModifiedBy>Anupam Singh [MAHE-MCODS]</cp:lastModifiedBy>
  <cp:revision>3</cp:revision>
  <dcterms:created xsi:type="dcterms:W3CDTF">2026-04-09T17:58:00Z</dcterms:created>
  <dcterms:modified xsi:type="dcterms:W3CDTF">2026-04-10T10:51:00Z</dcterms:modified>
</cp:coreProperties>
</file>